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E0649">
        <w:rPr>
          <w:rFonts w:ascii="Times New Roman" w:hAnsi="Times New Roman"/>
          <w:kern w:val="0"/>
          <w:sz w:val="24"/>
          <w:szCs w:val="24"/>
        </w:rPr>
        <w:t>Table</w:t>
      </w:r>
      <w:r w:rsidRPr="00EE0649">
        <w:rPr>
          <w:rFonts w:ascii="Times New Roman" w:hAnsi="Times New Roman" w:hint="eastAsia"/>
          <w:kern w:val="0"/>
          <w:sz w:val="24"/>
          <w:szCs w:val="24"/>
        </w:rPr>
        <w:t xml:space="preserve"> 1</w:t>
      </w:r>
      <w:r w:rsidRPr="00EE0649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EE0649"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 w:rsidRPr="00EE0649"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 w:rsidRPr="00EE0649"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 w:rsidRPr="00EE064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EE0649"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 w:rsidRPr="00EE0649"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</w:t>
      </w:r>
      <w:proofErr w:type="spellStart"/>
      <w:r w:rsidRPr="00EE0649"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 w:rsidRPr="00EE0649">
        <w:rPr>
          <w:rFonts w:ascii="Times New Roman" w:hAnsi="Times New Roman" w:hint="eastAsia"/>
          <w:kern w:val="0"/>
          <w:sz w:val="24"/>
          <w:szCs w:val="24"/>
        </w:rPr>
        <w:t xml:space="preserve">-19 hospitalization on insomnia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1470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0774679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582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316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34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966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80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1183780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2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7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8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4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433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170223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97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1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1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8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0441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280931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62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0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932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305072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06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1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943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40565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51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5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0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106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27773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6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666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4536443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4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4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09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6830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550862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9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4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.77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570595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1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1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6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4495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50592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99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2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7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70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6166760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93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7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5096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6757971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03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3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2712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76682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82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2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7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1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0456</w:t>
            </w:r>
          </w:p>
        </w:tc>
      </w:tr>
    </w:tbl>
    <w:p w:rsidR="00A62C46" w:rsidRDefault="00A62C46"/>
    <w:p w:rsidR="008B7B1E" w:rsidRDefault="008B7B1E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kern w:val="0"/>
          <w:sz w:val="24"/>
          <w:szCs w:val="24"/>
        </w:rPr>
        <w:t>Table 2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hospitalization on </w:t>
      </w:r>
      <w:r>
        <w:rPr>
          <w:rFonts w:ascii="Times New Roman" w:hAnsi="Times New Roman"/>
          <w:kern w:val="0"/>
          <w:sz w:val="24"/>
          <w:szCs w:val="24"/>
        </w:rPr>
        <w:t>sleep dur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1470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774679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582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252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51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66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.80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83780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2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84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433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70223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97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8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0441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80931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2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932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05072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6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8.943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0565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51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106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7773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6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2.666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536443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4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3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09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6830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50862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89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4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9.77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70595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11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6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4495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0592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99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.70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166760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93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6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7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5096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757971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3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6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2712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6682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82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2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1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0456</w:t>
            </w:r>
          </w:p>
        </w:tc>
      </w:tr>
    </w:tbl>
    <w:p w:rsidR="008B7B1E" w:rsidRDefault="008B7B1E"/>
    <w:p w:rsidR="008B7B1E" w:rsidRDefault="008B7B1E"/>
    <w:p w:rsidR="008B7B1E" w:rsidRDefault="008B7B1E"/>
    <w:p w:rsidR="008B7B1E" w:rsidRDefault="008B7B1E"/>
    <w:p w:rsidR="008B7B1E" w:rsidRDefault="008B7B1E">
      <w:pPr>
        <w:rPr>
          <w:rFonts w:hint="eastAsia"/>
        </w:rPr>
      </w:pPr>
    </w:p>
    <w:p w:rsidR="007F1C9A" w:rsidRDefault="007F1C9A">
      <w:pPr>
        <w:rPr>
          <w:rFonts w:hint="eastAsia"/>
        </w:rPr>
      </w:pPr>
    </w:p>
    <w:p w:rsidR="007F1C9A" w:rsidRDefault="007F1C9A"/>
    <w:p w:rsidR="008B7B1E" w:rsidRDefault="008B7B1E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kern w:val="0"/>
          <w:sz w:val="24"/>
          <w:szCs w:val="24"/>
        </w:rPr>
        <w:lastRenderedPageBreak/>
        <w:t>Table 3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insomnia on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hospitalization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1470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156602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112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271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78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8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757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28004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4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465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83870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4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008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94769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7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6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642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09786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5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407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8494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1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4073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385155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7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80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1.158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3549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4250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7334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944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80438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7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2828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40576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2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4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64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2793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58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3020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9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5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9275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1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193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3924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5942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5185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9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8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9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994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66958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5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2409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84162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08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2377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9647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4226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.614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62113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220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658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3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624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77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2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17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64412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55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8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81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95627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31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8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53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1428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7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655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2401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6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5770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82408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0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2751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577309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1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1909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68876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77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2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56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75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612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8686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4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.3636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215817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6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282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59300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679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66446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7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23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809404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1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269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723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177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71169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975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453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6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86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62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506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9457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84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09064</w:t>
            </w:r>
          </w:p>
        </w:tc>
      </w:tr>
    </w:tbl>
    <w:p w:rsidR="008B7B1E" w:rsidRDefault="008B7B1E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E0649">
        <w:rPr>
          <w:rFonts w:ascii="Times New Roman" w:hAnsi="Times New Roman"/>
          <w:kern w:val="0"/>
          <w:sz w:val="24"/>
          <w:szCs w:val="24"/>
        </w:rPr>
        <w:lastRenderedPageBreak/>
        <w:t>Table 4.</w:t>
      </w:r>
      <w:proofErr w:type="gram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insomnia on </w:t>
      </w:r>
      <w:r>
        <w:rPr>
          <w:rFonts w:ascii="Times New Roman" w:hAnsi="Times New Roman"/>
          <w:kern w:val="0"/>
          <w:sz w:val="24"/>
          <w:szCs w:val="24"/>
        </w:rPr>
        <w:t>sleep dur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9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1470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156602</w:t>
            </w:r>
            <w:proofErr w:type="spellEnd"/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112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35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73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8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757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280045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2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465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838708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4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008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94769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642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097861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2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407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84946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4073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3851554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9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1.158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35495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4250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73344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944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804386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2828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405761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2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64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27938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58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30205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2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5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9275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5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193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39246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5942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51854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9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994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669584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7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2409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841625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3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08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2377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9647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42262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.614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62113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220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658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3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624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778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2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17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644128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81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956278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53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1428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655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2401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6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5770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824081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0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2751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577309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1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1909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68876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4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56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751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612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8686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.3636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75346808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301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2158170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282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593005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679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66446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3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23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809404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269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7238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177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711696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7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975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4538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6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7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506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94577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09064</w:t>
            </w:r>
          </w:p>
        </w:tc>
      </w:tr>
    </w:tbl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E0649">
        <w:rPr>
          <w:rFonts w:ascii="Times New Roman" w:hAnsi="Times New Roman"/>
          <w:kern w:val="0"/>
          <w:sz w:val="24"/>
          <w:szCs w:val="24"/>
        </w:rPr>
        <w:lastRenderedPageBreak/>
        <w:t>Table 5.</w:t>
      </w:r>
      <w:proofErr w:type="gram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insomnia on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susceptibility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1470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156602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112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856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35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8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757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28004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465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83870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4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008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94769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642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09786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407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8494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1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4073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385155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1.158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3549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4250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7334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7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944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80438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2828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40576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2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4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64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2793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58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3020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9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5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9275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193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3924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5942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15185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8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9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994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669584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6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2409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84162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408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2377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9647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42262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6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.614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62113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2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220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658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3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0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624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977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2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617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64412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81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956278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53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1428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6655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2401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6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5770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82408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0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2751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577309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1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1909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68876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5646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751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3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612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8686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.3636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2158170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0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282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593005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2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679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66446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1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23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809404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4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269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723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2177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711696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9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975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4538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6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8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506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894577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2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09064</w:t>
            </w:r>
          </w:p>
        </w:tc>
      </w:tr>
    </w:tbl>
    <w:p w:rsidR="008B7B1E" w:rsidRDefault="008B7B1E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E0649">
        <w:rPr>
          <w:rFonts w:ascii="Times New Roman" w:hAnsi="Times New Roman"/>
          <w:kern w:val="0"/>
          <w:sz w:val="24"/>
          <w:szCs w:val="24"/>
        </w:rPr>
        <w:lastRenderedPageBreak/>
        <w:t>Table 6.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sleep duration on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hospitalization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7"/>
        <w:gridCol w:w="1531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173260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35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101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13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794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42164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6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9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829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48335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7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4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870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76167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3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4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62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7972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3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40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97320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0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6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.785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03954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83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7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794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9097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3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1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67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223098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15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34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11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2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368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311305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1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81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7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686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5679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3958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2190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40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7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2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00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4371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5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9760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88566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2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370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24684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59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9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898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56711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6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0842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60767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5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.326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7911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3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6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1835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08809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5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1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87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10940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12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.103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101436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1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6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5741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1757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7283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5313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2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5065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42757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8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1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3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26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456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7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0358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73299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52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767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9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7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4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25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3945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4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8964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502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6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299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7272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2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849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7907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5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750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19252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08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3126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3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0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6981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6905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4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392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7170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4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8544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02723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1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4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3535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09550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3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3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8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.382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35491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7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9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7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2145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55618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4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3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.9811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73105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9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5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5821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53160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17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6622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218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6566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6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2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2202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741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6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6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12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75104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9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0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15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59241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833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6570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5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2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9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6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5619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76755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3358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4149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9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037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565867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1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5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774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637223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1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850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179656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5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7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7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2701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198505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8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1603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212004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6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9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33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574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57500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8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0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19866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9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204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321975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4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4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2035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53957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6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15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0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9.5068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5681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0.87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64480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0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11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8060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7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19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5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733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91542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0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1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662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803832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8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264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1541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2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5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.6046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34523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1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034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3824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5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8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9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791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9370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3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6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6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.66806</w:t>
            </w:r>
          </w:p>
        </w:tc>
      </w:tr>
    </w:tbl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8B7B1E" w:rsidRDefault="008B7B1E"/>
    <w:p w:rsidR="00EE0649" w:rsidRDefault="00EE0649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E0649">
        <w:rPr>
          <w:rFonts w:ascii="Times New Roman" w:hAnsi="Times New Roman"/>
          <w:kern w:val="0"/>
          <w:sz w:val="24"/>
          <w:szCs w:val="24"/>
        </w:rPr>
        <w:lastRenderedPageBreak/>
        <w:t>Table 7.</w:t>
      </w:r>
      <w:proofErr w:type="gram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sleep duration on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susceptibility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 w:rsidRPr="00EE0649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7"/>
        <w:gridCol w:w="1531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173260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019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3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13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794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42164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829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48335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7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0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3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870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76167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3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0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624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7972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405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097320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0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3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6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.785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03954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83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7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0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794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19097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3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2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.67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223098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15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0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2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368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311305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1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9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686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5679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3958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2190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40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6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4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003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64371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9760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188566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5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370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24684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898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56711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0842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60767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.326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27911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3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6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0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1835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08809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.8796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310940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12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6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.103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101436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3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5741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1757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7283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55313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5065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42757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8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2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26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456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0358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73299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9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52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7767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9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9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4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25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93945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04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5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5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8964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502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299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7272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2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5849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07907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5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8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.750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19252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082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23126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6981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6905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.3928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71707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5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8544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02723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1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4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1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3535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09550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3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.3827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35491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7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2145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55618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.9811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73105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9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5821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53160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2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917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56622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2189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6566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6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2202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741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6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6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1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12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75104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9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7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7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153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59241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0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8338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6570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5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4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6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6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5619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767550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7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3358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4149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9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037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565867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1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774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637223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6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5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3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850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179656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5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8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2701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198505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8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2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1603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212004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6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1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88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574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657500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3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0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198661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3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6204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321975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4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6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.20357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53957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6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9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9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0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9.5068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55681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3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0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0.873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64480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0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6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2115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8060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7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3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.7334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91542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0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9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4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662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803832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5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5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2646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1541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2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7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.6046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345234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3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8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.0344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382445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5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79149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9937053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693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25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17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.66806</w:t>
            </w:r>
          </w:p>
        </w:tc>
      </w:tr>
    </w:tbl>
    <w:p w:rsidR="008B7B1E" w:rsidRDefault="008B7B1E"/>
    <w:p w:rsidR="008B7B1E" w:rsidRPr="00EE0649" w:rsidRDefault="008B7B1E" w:rsidP="00EE0649">
      <w:pPr>
        <w:snapToGrid w:val="0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kern w:val="0"/>
          <w:sz w:val="24"/>
          <w:szCs w:val="24"/>
        </w:rPr>
        <w:t>Table 8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susceptibility on insomnia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7"/>
        <w:gridCol w:w="1531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8063273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99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2583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953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564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162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10906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30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826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28807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74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0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7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7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0.521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34208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3.758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0177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5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7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00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0592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74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6.42E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4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2.666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306238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622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7.66E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-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91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2.3363</w:t>
            </w:r>
          </w:p>
        </w:tc>
      </w:tr>
    </w:tbl>
    <w:p w:rsidR="008B7B1E" w:rsidRDefault="008B7B1E" w:rsidP="008B7B1E">
      <w:r>
        <w:rPr>
          <w:rFonts w:hint="eastAsia"/>
        </w:rPr>
        <w:t xml:space="preserve"> </w:t>
      </w:r>
    </w:p>
    <w:p w:rsidR="008B7B1E" w:rsidRDefault="008B7B1E" w:rsidP="008B7B1E">
      <w:r>
        <w:rPr>
          <w:rFonts w:hint="eastAsia"/>
        </w:rPr>
        <w:t xml:space="preserve"> </w:t>
      </w:r>
    </w:p>
    <w:p w:rsidR="008B7B1E" w:rsidRDefault="008B7B1E" w:rsidP="008B7B1E"/>
    <w:p w:rsidR="008B7B1E" w:rsidRDefault="008B7B1E" w:rsidP="008B7B1E"/>
    <w:p w:rsidR="008B7B1E" w:rsidRDefault="008B7B1E" w:rsidP="00EE0649">
      <w:pPr>
        <w:snapToGrid w:val="0"/>
      </w:pPr>
    </w:p>
    <w:p w:rsidR="00EE0649" w:rsidRDefault="00EE0649" w:rsidP="00EE0649">
      <w:pPr>
        <w:snapToGrid w:val="0"/>
      </w:pPr>
    </w:p>
    <w:p w:rsidR="008B7B1E" w:rsidRDefault="008B7B1E" w:rsidP="008B7B1E">
      <w:r>
        <w:rPr>
          <w:rFonts w:hint="eastAsia"/>
        </w:rPr>
        <w:t xml:space="preserve"> </w:t>
      </w:r>
    </w:p>
    <w:p w:rsidR="008B7B1E" w:rsidRDefault="008B7B1E" w:rsidP="00EE0649">
      <w:pPr>
        <w:snapToGrid w:val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kern w:val="0"/>
          <w:sz w:val="24"/>
          <w:szCs w:val="24"/>
        </w:rPr>
        <w:lastRenderedPageBreak/>
        <w:t>Table 9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univariab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 estimating the effect of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COVI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-19 susceptibility on </w:t>
      </w:r>
      <w:r>
        <w:rPr>
          <w:rFonts w:ascii="Times New Roman" w:hAnsi="Times New Roman"/>
          <w:kern w:val="0"/>
          <w:sz w:val="24"/>
          <w:szCs w:val="24"/>
        </w:rPr>
        <w:t>sleep dur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ffect_allel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, OA=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ther_allel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7"/>
        <w:gridCol w:w="1531"/>
        <w:gridCol w:w="536"/>
        <w:gridCol w:w="563"/>
        <w:gridCol w:w="1544"/>
        <w:gridCol w:w="1525"/>
        <w:gridCol w:w="1308"/>
        <w:gridCol w:w="1343"/>
        <w:gridCol w:w="1237"/>
      </w:tblGrid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exposure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ta.outcome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outcom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.exposure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 value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148063273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994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68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41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2564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1629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210906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30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1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6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82628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34288077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74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5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77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0.5212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342086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0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2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3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4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3.75865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4801778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5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0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8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.0003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505922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74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8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4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2.6661</w:t>
            </w:r>
          </w:p>
        </w:tc>
      </w:tr>
      <w:tr w:rsidR="008B7B1E" w:rsidTr="008B7B1E">
        <w:trPr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s73062389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622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66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77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9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B7B1E" w:rsidRDefault="008B7B1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2.3363</w:t>
            </w:r>
          </w:p>
        </w:tc>
      </w:tr>
    </w:tbl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F74267" w:rsidRDefault="00F74267" w:rsidP="00F74267">
      <w:pPr>
        <w:jc w:val="left"/>
        <w:rPr>
          <w:rFonts w:ascii="Times New Roman" w:hAnsi="Times New Roman"/>
          <w:sz w:val="24"/>
          <w:szCs w:val="24"/>
        </w:rPr>
      </w:pPr>
    </w:p>
    <w:p w:rsidR="008B7B1E" w:rsidRDefault="008B7B1E">
      <w:bookmarkStart w:id="0" w:name="_GoBack"/>
      <w:bookmarkEnd w:id="0"/>
    </w:p>
    <w:sectPr w:rsidR="008B7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935" w:rsidRDefault="007D2935" w:rsidP="007F1C9A">
      <w:r>
        <w:separator/>
      </w:r>
    </w:p>
  </w:endnote>
  <w:endnote w:type="continuationSeparator" w:id="0">
    <w:p w:rsidR="007D2935" w:rsidRDefault="007D2935" w:rsidP="007F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935" w:rsidRDefault="007D2935" w:rsidP="007F1C9A">
      <w:r>
        <w:separator/>
      </w:r>
    </w:p>
  </w:footnote>
  <w:footnote w:type="continuationSeparator" w:id="0">
    <w:p w:rsidR="007D2935" w:rsidRDefault="007D2935" w:rsidP="007F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B1E"/>
    <w:rsid w:val="00345277"/>
    <w:rsid w:val="007D2935"/>
    <w:rsid w:val="007F1C9A"/>
    <w:rsid w:val="008B7B1E"/>
    <w:rsid w:val="00A62C46"/>
    <w:rsid w:val="00EE0649"/>
    <w:rsid w:val="00F7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B1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F7426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7426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74267"/>
    <w:rPr>
      <w:rFonts w:ascii="等线" w:eastAsia="等线" w:hAnsi="等线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F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F1C9A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F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F1C9A"/>
    <w:rPr>
      <w:rFonts w:ascii="等线" w:eastAsia="等线" w:hAnsi="等线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B1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F7426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7426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74267"/>
    <w:rPr>
      <w:rFonts w:ascii="等线" w:eastAsia="等线" w:hAnsi="等线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F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F1C9A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F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F1C9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9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9</Pages>
  <Words>3071</Words>
  <Characters>17510</Characters>
  <Application>Microsoft Office Word</Application>
  <DocSecurity>0</DocSecurity>
  <Lines>145</Lines>
  <Paragraphs>41</Paragraphs>
  <ScaleCrop>false</ScaleCrop>
  <Company/>
  <LinksUpToDate>false</LinksUpToDate>
  <CharactersWithSpaces>20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</dc:creator>
  <cp:lastModifiedBy>景</cp:lastModifiedBy>
  <cp:revision>4</cp:revision>
  <dcterms:created xsi:type="dcterms:W3CDTF">2022-09-08T13:52:00Z</dcterms:created>
  <dcterms:modified xsi:type="dcterms:W3CDTF">2022-09-08T15:09:00Z</dcterms:modified>
</cp:coreProperties>
</file>